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rFonts w:cs="Arial"/>
          <w:b/>
          <w:szCs w:val="20"/>
        </w:rPr>
        <w:t xml:space="preserve">Table S2. </w:t>
      </w:r>
      <w:r>
        <w:rPr>
          <w:b/>
          <w:szCs w:val="20"/>
        </w:rPr>
        <w:t xml:space="preserve">All the primers used for the </w:t>
      </w:r>
      <w:r>
        <w:rPr>
          <w:b/>
          <w:i/>
          <w:szCs w:val="20"/>
        </w:rPr>
        <w:t xml:space="preserve">S10-spc-α </w:t>
      </w:r>
      <w:r>
        <w:rPr>
          <w:b/>
          <w:szCs w:val="20"/>
        </w:rPr>
        <w:t>locus analysis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273"/>
        <w:gridCol w:w="954"/>
        <w:gridCol w:w="3949"/>
      </w:tblGrid>
      <w:tr>
        <w:trPr>
          <w:trHeight w:val="23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ES"/>
              </w:rPr>
              <w:t>Primer</w:t>
            </w:r>
          </w:p>
        </w:tc>
        <w:tc>
          <w:tcPr>
            <w:tcW w:w="3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ES"/>
              </w:rPr>
              <w:t xml:space="preserve">Sequence 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ES"/>
              </w:rPr>
              <w:t>Primer</w:t>
            </w:r>
          </w:p>
        </w:tc>
        <w:tc>
          <w:tcPr>
            <w:tcW w:w="3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s-ES"/>
              </w:rPr>
              <w:t xml:space="preserve">Sequence 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9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CCTGACCGACAAGTTGT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AGAAGTTGTCCCAAGTA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5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TTTTCTTGCTTCACT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GAGTCCGTGAGGTTTCT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6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GGCGTTGGAAGTCTC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TCTCGACCAGAAAC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7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CTACAATGACTCGGTCT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CGTAATTGACATTCTT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0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ATTGGATCTGACATAC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TTATTACATCACGGAA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0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TCACTTTGCGCGGAGA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5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GGTTGTCCCTTCTTCTA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0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CTCCCACGGAAGCGTA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5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GGATTGGGATAAACATTGA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CGAAACTTCTTACTAT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80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TCGGAATTGGTAATTC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1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TTTCTACTCCAGGAAGA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80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TGGTTCTTTGACCATTTA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0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GCCGTCAACTGTAATC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80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CGCCTCCTTCAACAATA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2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AAGAAGAACCGGACAAC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AAGGACTTCTCGGAATGGTGGA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2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GGAAATCCGTCCAACAA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CGTAGAAATCTGAGGGATAGAAA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3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TTCGAGGGCGGCCAG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TACGGAACCGTCATTCTTTGTGC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4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AATTGGTAACGGAATTT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GAAGAAAAATGGTTCAGGCGAAAAG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4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GAGAAGTTCCACCGAAT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GATCATTCAGTGGTTGTCT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5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AAACTTTATTGCTCATAGA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TTTCTTCCTTCTTCCCCTTCTTTTT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5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GAAGATTGGATAATGTA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CATAGATTCAGGAAGTCTTCCGAT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6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GGATTAGCCTTCAATTG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26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GCTACTGGAAGACAACCACTGAAT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7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ACAACTATCGGTAA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1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TGAGTTGGAACTCAAATCTAA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7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ATCAGTGTCTCCAAGAG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1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CCGTACTGCAGAGGAACCTT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7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GAACGAACGGAAAGC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1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AGGTCCCATGAAGATAATGT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8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CTTCAAATCGGTAAC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1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TGCCCATCCAGCCCATTCTTGA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TCTGAAGTCGGAATT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CTCTTTCGGTGATCTGTTC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CTCAGCGAATGCACT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GGTGATCTGTTCTCCTAAC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GGATCTTCATATCGCTA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TGCCTGAGTCTATGGTTCAA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CAACTCTTGGAGACA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GATTGGCTTTTTGCTTGAACCATC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TTACGTCCTCTGCAA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TACAGAAGCATTGATTAAACCTGG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0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TGAGAAGATCAATGT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CCTTAACCGTTCTTTTGACTCAG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1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ATTTGATATCTACGGATAC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2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AACCATTTTTCTTCCGACCATTT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ACGTGCATAACGTGGAA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233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>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AAATGGTCGGAAGAAAAATGGTTCAG 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TTCCGCGTTCATTT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191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CAACTTGTCGGTCAGGTT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ATACGAAGCGATTCAATT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301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GTCTCCGCGCAAAGTGAC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GGAAAGTTCTTGTAG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28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GTTGTCCGGTTCTTCTTAA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3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GGCGGATCTATCAAATTA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30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TGGCCGCCCTCGAAC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3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GTGTATCTAAAGCTTCCG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458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ACATTATCCAATCTTCTT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4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ACCCATAGTTACTGAGA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01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ATTCCGACTTCAGAAT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4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GATCCTGGGATTTCTC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05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CATTGATCTTCTCAGG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4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TAACTACCGTCCTCAGTT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1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TTCCACGTTATGCACGTTT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4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GATCCAATGGTTCTTC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24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ATTGAATCGCTTCGTAT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5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CGAAGGCATTTGATT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43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GAAACCTCACGGACTCA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5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CAATTGGTCACGTAG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803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TCCGGAGCCAGAGAGATAA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5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CCGTTGCTTATGACCA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G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GAATCGCTGTATAAAAGT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6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GTTTAAGTGAGGTTTAG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G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AAAACAAATGGTCGGAAG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66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TGCAAGTGTAGTAGTAATTG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G2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TCCGACCATTTGTTTTC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0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AATGCTGATGTAATGGCTTC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AGCAGGGCTGGAGTT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2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TTCCTAAGACCGCTTCT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R1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ACTCCAGCCCTGCTTC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3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 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CGCTGAGGTGTATGTA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qY I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ATTTCTCTTTTGATCTTCG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3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GAATCTTTGCCCACATAGA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qY IV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R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5′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GTTAGAGCTCAAATCTAAG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3′</w:t>
            </w:r>
          </w:p>
        </w:tc>
      </w:tr>
      <w:tr>
        <w:trPr>
          <w:trHeight w:val="23" w:hRule="atLeast"/>
        </w:trPr>
        <w:tc>
          <w:tcPr>
            <w:tcW w:w="1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73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s-ES"/>
              </w:rPr>
              <w:t xml:space="preserve"> F</w:t>
            </w:r>
          </w:p>
        </w:tc>
        <w:tc>
          <w:tcPr>
            <w:tcW w:w="3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5′ CAGTCCGTGGTGGAAGAT 3′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>F sense</w:t>
      </w:r>
    </w:p>
    <w:p>
      <w:pPr>
        <w:pStyle w:val="Normal"/>
        <w:rPr>
          <w:szCs w:val="20"/>
        </w:rPr>
      </w:pPr>
      <w:r>
        <w:rPr>
          <w:szCs w:val="20"/>
        </w:rPr>
        <w:t>R antisense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6:28:00Z</dcterms:created>
  <dc:creator>rudyh</dc:creator>
  <dc:description/>
  <cp:keywords/>
  <dc:language>en-US</dc:language>
  <cp:lastModifiedBy>rudyh</cp:lastModifiedBy>
  <dcterms:modified xsi:type="dcterms:W3CDTF">2008-05-29T16:29:00Z</dcterms:modified>
  <cp:revision>1</cp:revision>
  <dc:subject/>
  <dc:title>Table S2</dc:title>
</cp:coreProperties>
</file>